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FAE" w:rsidRDefault="009828F5" w:rsidP="009828F5">
      <w:pPr>
        <w:spacing w:line="480" w:lineRule="auto"/>
        <w:ind w:left="1701" w:hanging="1701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F950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50BA"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="007A6DE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3D0493" w:rsidRPr="00533A35">
        <w:rPr>
          <w:rFonts w:ascii="Times New Roman" w:hAnsi="Times New Roman" w:cs="Times New Roman"/>
          <w:b/>
          <w:bCs/>
          <w:sz w:val="24"/>
          <w:szCs w:val="32"/>
        </w:rPr>
        <w:t>The 75</w:t>
      </w:r>
      <w:r w:rsidR="003D0493" w:rsidRPr="00533A35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th</w:t>
      </w:r>
      <w:r w:rsidR="003D0493" w:rsidRPr="00533A35">
        <w:rPr>
          <w:rFonts w:ascii="Times New Roman" w:hAnsi="Times New Roman" w:cs="Times New Roman"/>
          <w:b/>
          <w:bCs/>
          <w:sz w:val="24"/>
          <w:szCs w:val="32"/>
        </w:rPr>
        <w:t xml:space="preserve"> percentile for </w:t>
      </w:r>
      <w:r w:rsidR="0073381C" w:rsidRPr="00533A35">
        <w:rPr>
          <w:rFonts w:ascii="Times New Roman" w:hAnsi="Times New Roman" w:cs="Times New Roman"/>
          <w:b/>
          <w:bCs/>
          <w:sz w:val="24"/>
          <w:szCs w:val="32"/>
        </w:rPr>
        <w:t xml:space="preserve">age-and sex- specific </w:t>
      </w:r>
      <w:r w:rsidR="009E2596" w:rsidRPr="00533A35">
        <w:rPr>
          <w:rFonts w:ascii="Times New Roman" w:hAnsi="Times New Roman" w:cs="Times New Roman"/>
          <w:b/>
          <w:bCs/>
          <w:sz w:val="24"/>
          <w:szCs w:val="32"/>
        </w:rPr>
        <w:t xml:space="preserve">waist </w:t>
      </w:r>
      <w:r w:rsidR="003D0493" w:rsidRPr="00533A35">
        <w:rPr>
          <w:rFonts w:ascii="Times New Roman" w:hAnsi="Times New Roman" w:cs="Times New Roman"/>
          <w:b/>
          <w:bCs/>
          <w:sz w:val="24"/>
          <w:szCs w:val="32"/>
        </w:rPr>
        <w:t>circum</w:t>
      </w:r>
      <w:r w:rsidR="0073381C">
        <w:rPr>
          <w:rFonts w:ascii="Times New Roman" w:hAnsi="Times New Roman" w:cs="Times New Roman"/>
          <w:b/>
          <w:bCs/>
          <w:sz w:val="24"/>
          <w:szCs w:val="32"/>
        </w:rPr>
        <w:t>ference (WC) cut-off points.</w:t>
      </w:r>
      <w:r w:rsidR="003D0493" w:rsidRPr="00533A3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W w:w="0" w:type="auto"/>
        <w:jc w:val="center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5"/>
        <w:gridCol w:w="2126"/>
        <w:gridCol w:w="2268"/>
      </w:tblGrid>
      <w:tr w:rsidR="003D0493" w:rsidRPr="00C50FEA" w:rsidTr="008821FD">
        <w:trPr>
          <w:jc w:val="center"/>
        </w:trPr>
        <w:tc>
          <w:tcPr>
            <w:tcW w:w="2545" w:type="dxa"/>
            <w:tcBorders>
              <w:left w:val="nil"/>
              <w:right w:val="nil"/>
            </w:tcBorders>
          </w:tcPr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bookmarkStart w:id="0" w:name="_GoBack"/>
            <w:bookmarkEnd w:id="0"/>
            <w:r w:rsidRPr="00C50FEA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Age group (years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WC for boys (cm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b/>
                <w:bCs/>
                <w:szCs w:val="22"/>
                <w:lang w:eastAsia="ja-JP"/>
              </w:rPr>
              <w:t>WC for girls (cm)</w:t>
            </w:r>
          </w:p>
        </w:tc>
      </w:tr>
      <w:tr w:rsidR="003D0493" w:rsidRPr="00C50FEA" w:rsidTr="008821FD">
        <w:trPr>
          <w:jc w:val="center"/>
        </w:trPr>
        <w:tc>
          <w:tcPr>
            <w:tcW w:w="2545" w:type="dxa"/>
            <w:tcBorders>
              <w:left w:val="nil"/>
              <w:bottom w:val="nil"/>
              <w:right w:val="nil"/>
            </w:tcBorders>
          </w:tcPr>
          <w:p w:rsidR="00227E40" w:rsidRPr="009B4421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8</w:t>
            </w:r>
            <w:r w:rsidR="00227E40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  <w:p w:rsidR="003D0493" w:rsidRPr="009B4421" w:rsidRDefault="00227E40" w:rsidP="00C95F2E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(58 boys, and 51 girl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821FD" w:rsidRDefault="008821FD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76.6</w:t>
            </w:r>
            <w:r w:rsidR="00227E40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821FD" w:rsidRDefault="008821FD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68.2</w:t>
            </w:r>
            <w:r w:rsidR="00227E40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</w:tc>
      </w:tr>
      <w:tr w:rsidR="003D0493" w:rsidRPr="00C50FEA" w:rsidTr="008821FD">
        <w:trPr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:rsidR="003D0493" w:rsidRPr="009B4421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9</w:t>
            </w:r>
            <w:r w:rsidR="00227E40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  <w:p w:rsidR="00227E40" w:rsidRPr="009B4421" w:rsidRDefault="00227E40" w:rsidP="00C95F2E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(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72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boys, and 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92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girl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821FD" w:rsidRDefault="008821FD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79.5</w:t>
            </w:r>
            <w:r w:rsidR="00227E40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21FD" w:rsidRDefault="008821FD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73.7</w:t>
            </w:r>
            <w:r w:rsidR="00227E40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</w:tc>
      </w:tr>
      <w:tr w:rsidR="003D0493" w:rsidRPr="00C50FEA" w:rsidTr="008821FD">
        <w:trPr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:rsidR="003D0493" w:rsidRPr="009B4421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0</w:t>
            </w:r>
            <w:r w:rsidR="00227E40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  <w:p w:rsidR="00227E40" w:rsidRPr="009B4421" w:rsidRDefault="00227E40" w:rsidP="00C95F2E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(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75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boys, and 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80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girl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821FD" w:rsidRDefault="008821FD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87.4</w:t>
            </w:r>
            <w:r w:rsidR="00227E40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21FD" w:rsidRDefault="008821FD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76.1</w:t>
            </w:r>
          </w:p>
        </w:tc>
      </w:tr>
      <w:tr w:rsidR="003D0493" w:rsidRPr="00C50FEA" w:rsidTr="008821FD">
        <w:trPr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:rsidR="003D0493" w:rsidRPr="009B4421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1</w:t>
            </w:r>
            <w:r w:rsidR="00227E40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  <w:p w:rsidR="00227E40" w:rsidRPr="009B4421" w:rsidRDefault="00227E40" w:rsidP="00C95F2E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(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02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boys, and 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42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girl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821FD" w:rsidRDefault="008821FD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85.</w:t>
            </w:r>
            <w:r>
              <w:rPr>
                <w:rFonts w:ascii="Times New Roman" w:eastAsia="MS Mincho" w:hAnsi="Times New Roman" w:cs="Times New Roman"/>
                <w:szCs w:val="22"/>
                <w:lang w:eastAsia="ja-JP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21FD" w:rsidRDefault="008821FD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7</w:t>
            </w:r>
            <w:r>
              <w:rPr>
                <w:rFonts w:ascii="Times New Roman" w:eastAsia="MS Mincho" w:hAnsi="Times New Roman" w:cs="Times New Roman"/>
                <w:szCs w:val="22"/>
                <w:lang w:eastAsia="ja-JP"/>
              </w:rPr>
              <w:t>6</w:t>
            </w:r>
            <w:r w:rsidRPr="00C50FEA">
              <w:rPr>
                <w:rFonts w:ascii="Times New Roman" w:eastAsia="MS Mincho" w:hAnsi="Times New Roman" w:cs="Times New Roman"/>
                <w:szCs w:val="22"/>
                <w:lang w:eastAsia="ja-JP"/>
              </w:rPr>
              <w:t>.</w:t>
            </w:r>
            <w:r>
              <w:rPr>
                <w:rFonts w:ascii="Times New Roman" w:eastAsia="MS Mincho" w:hAnsi="Times New Roman" w:cs="Times New Roman"/>
                <w:szCs w:val="22"/>
                <w:lang w:eastAsia="ja-JP"/>
              </w:rPr>
              <w:t>1</w:t>
            </w:r>
          </w:p>
        </w:tc>
      </w:tr>
      <w:tr w:rsidR="003D0493" w:rsidRPr="00C50FEA" w:rsidTr="008821FD">
        <w:trPr>
          <w:jc w:val="center"/>
        </w:trPr>
        <w:tc>
          <w:tcPr>
            <w:tcW w:w="2545" w:type="dxa"/>
            <w:tcBorders>
              <w:top w:val="nil"/>
              <w:left w:val="nil"/>
              <w:right w:val="nil"/>
            </w:tcBorders>
          </w:tcPr>
          <w:p w:rsidR="003D0493" w:rsidRPr="009B4421" w:rsidRDefault="003D0493" w:rsidP="00227E40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2</w:t>
            </w:r>
            <w:r w:rsidR="00227E40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</w:t>
            </w:r>
          </w:p>
          <w:p w:rsidR="00227E40" w:rsidRPr="009B4421" w:rsidRDefault="00227E40" w:rsidP="00C95F2E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(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0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 xml:space="preserve"> boys, and </w:t>
            </w:r>
            <w:r w:rsidR="008821FD"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</w:t>
            </w:r>
            <w:r w:rsidRPr="009B4421">
              <w:rPr>
                <w:rFonts w:ascii="Times New Roman" w:eastAsia="MS Mincho" w:hAnsi="Times New Roman" w:cs="Times New Roman"/>
                <w:szCs w:val="22"/>
                <w:lang w:eastAsia="ja-JP"/>
              </w:rPr>
              <w:t>1 girl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821FD" w:rsidRDefault="008821FD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Cs w:val="22"/>
                <w:lang w:eastAsia="ja-JP"/>
              </w:rPr>
              <w:t>84.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21FD" w:rsidRDefault="008821FD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</w:p>
          <w:p w:rsidR="003D0493" w:rsidRPr="00C50FEA" w:rsidRDefault="003D0493" w:rsidP="003D0493">
            <w:pPr>
              <w:tabs>
                <w:tab w:val="left" w:pos="1134"/>
                <w:tab w:val="left" w:pos="2268"/>
              </w:tabs>
              <w:jc w:val="center"/>
              <w:rPr>
                <w:rFonts w:ascii="Times New Roman" w:eastAsia="MS Mincho" w:hAnsi="Times New Roman" w:cs="Times New Roman"/>
                <w:szCs w:val="22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Cs w:val="22"/>
                <w:lang w:eastAsia="ja-JP"/>
              </w:rPr>
              <w:t>74.6</w:t>
            </w:r>
          </w:p>
        </w:tc>
      </w:tr>
    </w:tbl>
    <w:p w:rsidR="003D0493" w:rsidRDefault="003D0493" w:rsidP="003D049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:rsidR="003B0266" w:rsidRDefault="003B0266" w:rsidP="006C068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sectPr w:rsidR="003B0266" w:rsidSect="003D049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AC3"/>
    <w:rsid w:val="000A4B38"/>
    <w:rsid w:val="000B77BE"/>
    <w:rsid w:val="000D0718"/>
    <w:rsid w:val="0014679B"/>
    <w:rsid w:val="001B7FAE"/>
    <w:rsid w:val="00227E40"/>
    <w:rsid w:val="00270A79"/>
    <w:rsid w:val="00290AC3"/>
    <w:rsid w:val="002B22E2"/>
    <w:rsid w:val="0037646A"/>
    <w:rsid w:val="003B0266"/>
    <w:rsid w:val="003B42D0"/>
    <w:rsid w:val="003D0493"/>
    <w:rsid w:val="004525DF"/>
    <w:rsid w:val="00461CEC"/>
    <w:rsid w:val="00533A35"/>
    <w:rsid w:val="006C0680"/>
    <w:rsid w:val="0073381C"/>
    <w:rsid w:val="00737729"/>
    <w:rsid w:val="007962FF"/>
    <w:rsid w:val="007A6DE1"/>
    <w:rsid w:val="00846ABE"/>
    <w:rsid w:val="008821FD"/>
    <w:rsid w:val="009828F5"/>
    <w:rsid w:val="009B4421"/>
    <w:rsid w:val="009C11AC"/>
    <w:rsid w:val="009E2596"/>
    <w:rsid w:val="00A6799B"/>
    <w:rsid w:val="00A90770"/>
    <w:rsid w:val="00B21348"/>
    <w:rsid w:val="00C84468"/>
    <w:rsid w:val="00C95F2E"/>
    <w:rsid w:val="00D0231E"/>
    <w:rsid w:val="00E71D99"/>
    <w:rsid w:val="00EF5DDE"/>
    <w:rsid w:val="00F364D0"/>
    <w:rsid w:val="00F9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718"/>
    <w:pPr>
      <w:spacing w:after="200" w:line="276" w:lineRule="auto"/>
    </w:pPr>
    <w:rPr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0AC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718"/>
    <w:pPr>
      <w:spacing w:after="200" w:line="276" w:lineRule="auto"/>
    </w:pPr>
    <w:rPr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0AC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n</dc:creator>
  <cp:lastModifiedBy>Asus</cp:lastModifiedBy>
  <cp:revision>3</cp:revision>
  <cp:lastPrinted>2014-06-16T08:41:00Z</cp:lastPrinted>
  <dcterms:created xsi:type="dcterms:W3CDTF">2014-07-15T07:25:00Z</dcterms:created>
  <dcterms:modified xsi:type="dcterms:W3CDTF">2014-07-15T07:25:00Z</dcterms:modified>
</cp:coreProperties>
</file>